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E5B" w:rsidRDefault="007F7A79">
      <w:pPr>
        <w:rPr>
          <w:rFonts w:ascii="Times New Roman" w:hAnsi="Times New Roman" w:cs="Times New Roman"/>
          <w:b/>
        </w:rPr>
      </w:pPr>
      <w:r w:rsidRPr="007F7A79">
        <w:rPr>
          <w:rFonts w:ascii="Times New Roman" w:hAnsi="Times New Roman" w:cs="Times New Roman"/>
          <w:b/>
        </w:rPr>
        <w:t xml:space="preserve">Table </w:t>
      </w:r>
      <w:r w:rsidR="00DA1CE2">
        <w:rPr>
          <w:rFonts w:ascii="Times New Roman" w:hAnsi="Times New Roman" w:cs="Times New Roman" w:hint="eastAsia"/>
          <w:b/>
        </w:rPr>
        <w:t>S2</w:t>
      </w:r>
      <w:r w:rsidRPr="007F7A79">
        <w:rPr>
          <w:rFonts w:ascii="Times New Roman" w:hAnsi="Times New Roman" w:cs="Times New Roman"/>
          <w:b/>
        </w:rPr>
        <w:t xml:space="preserve">. Characteristics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/>
          <w:b/>
        </w:rPr>
        <w:t xml:space="preserve">ncluded </w:t>
      </w:r>
      <w:r>
        <w:rPr>
          <w:rFonts w:ascii="Times New Roman" w:hAnsi="Times New Roman" w:cs="Times New Roman" w:hint="eastAsia"/>
          <w:b/>
        </w:rPr>
        <w:t>E</w:t>
      </w:r>
      <w:r>
        <w:rPr>
          <w:rFonts w:ascii="Times New Roman" w:hAnsi="Times New Roman" w:cs="Times New Roman"/>
          <w:b/>
        </w:rPr>
        <w:t xml:space="preserve">ligible </w:t>
      </w:r>
      <w:r>
        <w:rPr>
          <w:rFonts w:ascii="Times New Roman" w:hAnsi="Times New Roman" w:cs="Times New Roman" w:hint="eastAsia"/>
          <w:b/>
        </w:rPr>
        <w:t>S</w:t>
      </w:r>
      <w:r w:rsidRPr="007F7A79">
        <w:rPr>
          <w:rFonts w:ascii="Times New Roman" w:hAnsi="Times New Roman" w:cs="Times New Roman"/>
          <w:b/>
        </w:rPr>
        <w:t xml:space="preserve">tudies </w:t>
      </w:r>
    </w:p>
    <w:p w:rsidR="00C362C5" w:rsidRPr="00C362C5" w:rsidRDefault="00C362C5">
      <w:pPr>
        <w:rPr>
          <w:rFonts w:ascii="Times New Roman" w:hAnsi="Times New Roman" w:cs="Times New Roman"/>
          <w:b/>
        </w:rPr>
      </w:pPr>
    </w:p>
    <w:tbl>
      <w:tblPr>
        <w:tblW w:w="4934" w:type="pct"/>
        <w:tblLook w:val="04A0"/>
      </w:tblPr>
      <w:tblGrid>
        <w:gridCol w:w="1565"/>
        <w:gridCol w:w="1835"/>
        <w:gridCol w:w="1376"/>
        <w:gridCol w:w="557"/>
        <w:gridCol w:w="1648"/>
        <w:gridCol w:w="1510"/>
        <w:gridCol w:w="1648"/>
        <w:gridCol w:w="2473"/>
        <w:gridCol w:w="3433"/>
      </w:tblGrid>
      <w:tr w:rsidR="007F7A79" w:rsidRPr="007F7A79" w:rsidTr="007F7A79">
        <w:trPr>
          <w:trHeight w:val="1059"/>
        </w:trPr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BE1426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od/Duration (y</w:t>
            </w:r>
            <w:r w:rsidR="007F7A79"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etary Assessment 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 Ascertainment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 (Cohort size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A8596E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e</w:t>
            </w:r>
            <w:r w:rsidR="007F7A79"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um intake (mg/day) highest VS. the lowest [Adjusted RR (95% CI)]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justment for potential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founders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F7A79" w:rsidRPr="007F7A79" w:rsidTr="00BE1426">
        <w:trPr>
          <w:trHeight w:val="1567"/>
        </w:trPr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cherio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,</w:t>
            </w:r>
            <w:hyperlink w:anchor="_ENREF_12" w:tooltip="Ascherio, 1998 #151" w:history="1">
              <w:r w:rsidR="00AA1AF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fldChar w:fldCharType="begin">
                  <w:fldData xml:space="preserve">PEVuZE5vdGU+PENpdGU+PEF1dGhvcj5Bc2NoZXJpbzwvQXV0aG9yPjxZZWFyPjE5OTg8L1llYXI+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</w:fldData>
                </w:fldChar>
              </w:r>
              <w:r w:rsidR="004A203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instrText xml:space="preserve"> ADDIN EN.CITE </w:instrText>
              </w:r>
              <w:r w:rsidR="00AA1AF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fldChar w:fldCharType="begin">
                  <w:fldData xml:space="preserve">PEVuZE5vdGU+PENpdGU+PEF1dGhvcj5Bc2NoZXJpbzwvQXV0aG9yPjxZZWFyPjE5OTg8L1llYXI+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</w:fldData>
                </w:fldChar>
              </w:r>
              <w:r w:rsidR="004A203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instrText xml:space="preserve"> ADDIN EN.CITE.DATA </w:instrText>
              </w:r>
              <w:r w:rsidR="00AA1AF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</w:r>
              <w:r w:rsidR="00AA1AF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fldChar w:fldCharType="end"/>
              </w:r>
              <w:r w:rsidR="00AA1AF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</w:r>
              <w:r w:rsidR="00AA1AF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fldChar w:fldCharType="separate"/>
              </w:r>
              <w:r w:rsidR="004A2030" w:rsidRPr="00615827">
                <w:rPr>
                  <w:rFonts w:ascii="Times New Roman" w:eastAsia="宋体" w:hAnsi="Times New Roman" w:cs="Times New Roman"/>
                  <w:noProof/>
                  <w:color w:val="000000"/>
                  <w:kern w:val="0"/>
                  <w:sz w:val="18"/>
                  <w:szCs w:val="18"/>
                  <w:vertAlign w:val="superscript"/>
                </w:rPr>
                <w:t>12</w:t>
              </w:r>
              <w:r w:rsidR="00AA1AF0">
                <w:rPr>
                  <w:rFonts w:ascii="Times New Roman" w:eastAsia="宋体" w:hAnsi="Times New Roman" w:cs="Times New Roman"/>
                  <w:color w:val="000000"/>
                  <w:kern w:val="0"/>
                  <w:sz w:val="18"/>
                  <w:szCs w:val="18"/>
                </w:rPr>
                <w:fldChar w:fldCharType="end"/>
              </w:r>
            </w:hyperlink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998 (America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6-1994/8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; 40-75 y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f-reported questionnaire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  cases of total stroke (43738)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5 VS. 243 (0.92 (0.58-1.46))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smoking, profession, histories of hypertension and hypercholesterolemia, family history of MI, BMI, physical activity, and int</w:t>
            </w:r>
            <w:r w:rsidR="00972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kes of alcohol, dietary fiber,</w:t>
            </w:r>
            <w:r w:rsidR="0097229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tassium, and total energy</w:t>
            </w:r>
          </w:p>
        </w:tc>
      </w:tr>
      <w:tr w:rsidR="007F7A79" w:rsidRPr="007F7A79" w:rsidTr="00BE1426">
        <w:trPr>
          <w:trHeight w:val="196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so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3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999 (America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0-1994/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34-59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f-reported questionnair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0 cases of total stroke (8576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1 VS. 211 (0.80 (0.63-1.01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smoking, menopausal status, postmenopausal hormone use, BMI, exercise, histories of diabetes and high cholesterol,</w:t>
            </w:r>
            <w:r w:rsidR="00972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spirin use, multivitamin use,</w:t>
            </w:r>
            <w:r w:rsidR="0097229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min E use</w:t>
            </w:r>
            <w:r w:rsidR="00972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alcohol, omega-3 fatty acids,</w:t>
            </w:r>
            <w:r w:rsidR="0097229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d calcium</w:t>
            </w:r>
          </w:p>
        </w:tc>
      </w:tr>
      <w:tr w:rsidR="007F7A79" w:rsidRPr="007F7A79" w:rsidTr="00BE1426">
        <w:trPr>
          <w:trHeight w:val="1997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ng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4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5 (America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93-2003/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39-89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8 cases of total stroke (3987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3 VS. 255 (0.90 (0.65-1.26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randomized treatment assignment, smoking, BMI, exercise, postmenopausal hormone use, multivitamin use, histories of diabetes, hypertension, and hypercholesterolemia, family history of MI, intake of alcohol, and total energy</w:t>
            </w:r>
          </w:p>
        </w:tc>
      </w:tr>
      <w:tr w:rsidR="007F7A79" w:rsidRPr="007F7A79" w:rsidTr="00BE1426">
        <w:trPr>
          <w:trHeight w:val="1557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sson et al,</w:t>
            </w:r>
            <w:r w:rsidR="004A20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15</w:t>
            </w: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008 (Sweden)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85-2004/13.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; 50-69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0 cases of total stroke (26556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5 VS. 382 (0.91 (0.77-1.07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supplementation group, cigarettes smoked daily, BMI, physical activity, SBP, DBP, serum total and HDL cholesterol, histories of diabet</w:t>
            </w:r>
            <w:r w:rsidR="00972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s and ischemic heart disease,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ohol, energy intake</w:t>
            </w:r>
          </w:p>
        </w:tc>
      </w:tr>
      <w:tr w:rsidR="007F7A79" w:rsidRPr="007F7A79" w:rsidTr="00BE1426">
        <w:trPr>
          <w:trHeight w:val="1979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557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eng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6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8 (</w:t>
            </w:r>
            <w:r w:rsidR="00557DB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ipei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89-2002/10.6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/F; ≥40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f-reported and cross-checked questionnair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 cases of ischemic stroke (1772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 VS. 162 (0.69 (0.45-1.06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sex, age*sex, smoking, sex*smoking, area, central obesity, BMI, diabetes, physical</w:t>
            </w:r>
            <w:r w:rsidR="00A056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ctivity, hypertension, use of</w:t>
            </w:r>
            <w:r w:rsidR="00A0565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hypertensive drugs, self</w:t>
            </w:r>
            <w:r w:rsidR="00A0565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ported heart disease, hypercholesterolemia,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triglyceridemia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fibrinogen,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olipoprotein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B,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inogen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alcohol </w:t>
            </w:r>
          </w:p>
        </w:tc>
      </w:tr>
      <w:tr w:rsidR="007F7A79" w:rsidRPr="007F7A79" w:rsidTr="00BE1426">
        <w:trPr>
          <w:trHeight w:val="1357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Ohira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7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09 (America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7-2004/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/F; 45-64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7 cases of ischemic stroke (1422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 VS. 152 (0.80 (0.75-1.13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, sex, location, education, smoking, BMI, diabetes, SBP, use of antihypertensive medication, LDL, HDL, fibrinogen, von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lebrand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actor, energy intake</w:t>
            </w:r>
          </w:p>
        </w:tc>
      </w:tr>
      <w:tr w:rsidR="007F7A79" w:rsidRPr="007F7A79" w:rsidTr="00BE1426">
        <w:trPr>
          <w:trHeight w:val="1755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rsson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8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1 (Sweden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998-2008/10.4 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49-83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0 cases of total stroke (3467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3 VS. 297 (1.02 (0.82-1.27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education, smoking, BMI, physical activity, history of diabetes, history of hypertensi</w:t>
            </w:r>
            <w:r w:rsidR="0097229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, aspirin use, family history</w:t>
            </w:r>
            <w:r w:rsidR="0097229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f myocardial infarction, and alcohol, protein, cholesterol, total fiber,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ate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and energy intake</w:t>
            </w:r>
          </w:p>
        </w:tc>
      </w:tr>
      <w:tr w:rsidR="007F7A79" w:rsidRPr="007F7A79" w:rsidTr="007F7A79">
        <w:trPr>
          <w:trHeight w:val="915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ang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19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2 (Japan)</w:t>
            </w:r>
          </w:p>
        </w:tc>
        <w:tc>
          <w:tcPr>
            <w:tcW w:w="5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8-2006/14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; 40-79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4 cases of total stroke (2308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4 VS. 173 (1.03 (0.79-1.35))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BMI, smoking, ethanol intake, history of hypertension, history of diabetes, physical activity, education, mental stress, menopausal status, hormone therapy</w:t>
            </w:r>
          </w:p>
        </w:tc>
      </w:tr>
      <w:tr w:rsidR="007F7A79" w:rsidRPr="007F7A79" w:rsidTr="00BE1426">
        <w:trPr>
          <w:trHeight w:val="467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40-79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0 cases of total stroke (35533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4 VS. 175 (0.90 (0.69-1.16))</w:t>
            </w:r>
          </w:p>
        </w:tc>
        <w:tc>
          <w:tcPr>
            <w:tcW w:w="10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7A79" w:rsidRPr="007F7A79" w:rsidTr="00BE1426">
        <w:trPr>
          <w:trHeight w:val="986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557DB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n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0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3 (</w:t>
            </w:r>
            <w:r w:rsidR="00557DB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ipei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9-2002/1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A17FB9" w:rsidP="00A056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/F; ≥ 18 y</w:t>
            </w:r>
            <w:r w:rsidR="007F7A79"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 examination and self-reported questionnair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3 cases of total stroke (2061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 VS. 210 (0.62 (0.40-0.97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urinary sodium/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eatinine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alcohol, physical activity, SBP, DBP, anti-hypertension medication</w:t>
            </w:r>
          </w:p>
        </w:tc>
      </w:tr>
      <w:tr w:rsidR="007F7A79" w:rsidRPr="007F7A79" w:rsidTr="00BE1426">
        <w:trPr>
          <w:trHeight w:val="735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uijs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1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3 (Netherland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/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/F; 21-70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 cases of ischemic stroke (3635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5 VS. 253 (0.76 (0.57-1.01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, sex, BMI, education, physical activity, smoking, alcohol </w:t>
            </w:r>
          </w:p>
        </w:tc>
      </w:tr>
      <w:tr w:rsidR="007F7A79" w:rsidRPr="007F7A79" w:rsidTr="00BE1426">
        <w:trPr>
          <w:trHeight w:val="648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luijs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2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4 (Netherland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/1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/F; 21-70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1 cases of total stroke (36094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 VS. 190 (0.64 (0.44-0.94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, sex, BMI, education, physical activity, smoking, alcohol, energy intake, calcium, potassium </w:t>
            </w:r>
          </w:p>
        </w:tc>
      </w:tr>
      <w:tr w:rsidR="007F7A79" w:rsidRPr="007F7A79" w:rsidTr="00BE1426">
        <w:trPr>
          <w:trHeight w:val="1695"/>
        </w:trPr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bamowo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3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5 (America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6-2010/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; 40-75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f-reported questionnair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47 cases of total stroke (42669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7 VS. 267 (0.89 (0.71-1.11))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, calendar year, total calories, smoking, BMI, parental history of heart disease, alcohol, physical activity, aspirin, multivitamin, history of hypertension, hypercholesterolemia, diabetes at baseline, and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zide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potassium, calcium, </w:t>
            </w:r>
          </w:p>
        </w:tc>
      </w:tr>
      <w:tr w:rsidR="007F7A79" w:rsidRPr="007F7A79" w:rsidTr="007F7A79">
        <w:trPr>
          <w:trHeight w:val="1140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ebamowo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t al (2)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4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5 (America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76-2006/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30-55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4</w:t>
            </w:r>
          </w:p>
        </w:tc>
        <w:tc>
          <w:tcPr>
            <w:tcW w:w="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idated FFQ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lf-reported questionnaire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7 cases of total stroke (86149)</w:t>
            </w:r>
          </w:p>
        </w:tc>
        <w:tc>
          <w:tcPr>
            <w:tcW w:w="7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 VS. 233 (0.93 (0.79-1.08))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, calendar year, total calories </w:t>
            </w:r>
            <w:r w:rsidR="00A056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, BMI, family history of heart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isease, alcohol, physical activity, smoking, menopausal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status, hormone therapy, oral contraceptive use, aspirin , multivitamin, history of hypertension, hypercholesterolemia, diabetes,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azide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use, potassium, calcium</w:t>
            </w:r>
          </w:p>
        </w:tc>
      </w:tr>
      <w:tr w:rsidR="007F7A79" w:rsidRPr="007F7A79" w:rsidTr="00BE1426">
        <w:trPr>
          <w:trHeight w:val="1086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89-2011/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25-42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7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3 cases of total stroke (94715)</w:t>
            </w:r>
          </w:p>
        </w:tc>
        <w:tc>
          <w:tcPr>
            <w:tcW w:w="7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7A79" w:rsidRPr="007F7A79" w:rsidTr="007F7A79">
        <w:trPr>
          <w:trHeight w:val="1065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Bain et al,</w:t>
            </w:r>
            <w:r w:rsidR="004A2030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25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015 (Britain)</w:t>
            </w:r>
          </w:p>
        </w:tc>
        <w:tc>
          <w:tcPr>
            <w:tcW w:w="5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02-2008/5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; 40-75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-day diary recall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4 cases of total stroke (2000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6 VS. 266 (0.81 (0.53-1.22))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, BMI, education, physical activity, smoking, alcohol, serum total cholesterol, history of MI, history of diabetes, family history of stroke, family history of MI, SBP, DBP, aspirin, antihypertensive medication</w:t>
            </w:r>
          </w:p>
        </w:tc>
      </w:tr>
      <w:tr w:rsidR="007F7A79" w:rsidRPr="007F7A79" w:rsidTr="00BE1426">
        <w:trPr>
          <w:trHeight w:val="648"/>
        </w:trPr>
        <w:tc>
          <w:tcPr>
            <w:tcW w:w="4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40-75</w:t>
            </w:r>
            <w:r w:rsidR="00A17FB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1 cases of total stroke (244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4 VS. 456 (0.82 (0.54-1.24))</w:t>
            </w:r>
          </w:p>
        </w:tc>
        <w:tc>
          <w:tcPr>
            <w:tcW w:w="10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7A79" w:rsidRPr="007F7A79" w:rsidTr="007F7A79">
        <w:trPr>
          <w:trHeight w:val="960"/>
        </w:trPr>
        <w:tc>
          <w:tcPr>
            <w:tcW w:w="4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okubo</w:t>
            </w:r>
            <w:proofErr w:type="spellEnd"/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et al,</w:t>
            </w:r>
            <w:r w:rsidR="004A2030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26</w:t>
            </w: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2017 (Japan)</w:t>
            </w: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0-2009/15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; 40-69 y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5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FQ</w:t>
            </w:r>
          </w:p>
        </w:tc>
        <w:tc>
          <w:tcPr>
            <w:tcW w:w="47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-up examination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76 cases of total stroke (39505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 VS. 213 (1.07 (0.86-1.33))</w:t>
            </w:r>
          </w:p>
        </w:tc>
        <w:tc>
          <w:tcPr>
            <w:tcW w:w="10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ge, smoking, alcohol, BMI, history of diabetes, antihypertensive medication,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tilipidemic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dication users,</w:t>
            </w:r>
            <w:r w:rsidR="00A17FB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sical activity, dietary intake of fruits, vegetables, fish, dietary energy, location, minerals intake</w:t>
            </w:r>
          </w:p>
        </w:tc>
      </w:tr>
      <w:tr w:rsidR="007F7A79" w:rsidRPr="007F7A79" w:rsidTr="007F7A79">
        <w:trPr>
          <w:trHeight w:val="885"/>
        </w:trPr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93-2010/15.2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; 40-69 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5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7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46 cases of total stroke (45788)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 VS. 213 (0.88 (0.67-1.14))</w:t>
            </w:r>
          </w:p>
        </w:tc>
        <w:tc>
          <w:tcPr>
            <w:tcW w:w="107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7A79" w:rsidRPr="007F7A79" w:rsidTr="007F7A79">
        <w:trPr>
          <w:trHeight w:val="330"/>
        </w:trPr>
        <w:tc>
          <w:tcPr>
            <w:tcW w:w="5000" w:type="pct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E5B" w:rsidRDefault="007F7A79" w:rsidP="000D4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brev</w:t>
            </w:r>
            <w:r w:rsidR="0097229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tions: FFQ, food-frequency questionnaire; SFFQ, </w:t>
            </w:r>
            <w:r w:rsidR="00A0565D" w:rsidRPr="00A056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i</w:t>
            </w:r>
            <w:r w:rsidR="00FC229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A0565D" w:rsidRPr="00A056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antitative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ood-frequency questionnaire; BMI, body mass inde</w:t>
            </w:r>
            <w:r w:rsidR="00A0565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x;  MI, myocardial infarction; 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SBP, systolic blood pressure; DBP, diastolic blood pressure; HDL, high density lipoprotein; GI, </w:t>
            </w: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emic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index; NA, not available. </w:t>
            </w:r>
          </w:p>
          <w:p w:rsidR="00D52AC3" w:rsidRDefault="007F7A79" w:rsidP="000D4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n fully-adjusted mod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  <w:p w:rsidR="007F7A79" w:rsidRPr="007F7A79" w:rsidRDefault="007F7A79" w:rsidP="000D4D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  <w:proofErr w:type="gramEnd"/>
            <w:r w:rsidRPr="007F7A7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the dose of magnesium intake that is not available in this study is retrieved from the same cohort reported in former publication</w:t>
            </w:r>
            <w:r w:rsidR="000D4D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</w:tr>
      <w:tr w:rsidR="007F7A79" w:rsidRPr="007F7A79" w:rsidTr="007F7A79">
        <w:trPr>
          <w:trHeight w:val="345"/>
        </w:trPr>
        <w:tc>
          <w:tcPr>
            <w:tcW w:w="5000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7A79" w:rsidRPr="007F7A79" w:rsidTr="007F7A79">
        <w:trPr>
          <w:trHeight w:val="330"/>
        </w:trPr>
        <w:tc>
          <w:tcPr>
            <w:tcW w:w="5000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F7A79" w:rsidRPr="007F7A79" w:rsidTr="007F7A79">
        <w:trPr>
          <w:trHeight w:val="315"/>
        </w:trPr>
        <w:tc>
          <w:tcPr>
            <w:tcW w:w="5000" w:type="pct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F7A79" w:rsidRPr="007F7A79" w:rsidRDefault="007F7A79" w:rsidP="007F7A7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:rsidR="007F7A79" w:rsidRPr="00D333B5" w:rsidRDefault="007F7A79"/>
    <w:sectPr w:rsidR="007F7A79" w:rsidRPr="00D333B5" w:rsidSect="00BE1426">
      <w:pgSz w:w="16838" w:h="11906" w:orient="landscape"/>
      <w:pgMar w:top="567" w:right="340" w:bottom="340" w:left="45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4365" w:rsidRDefault="00834365" w:rsidP="00557DBE">
      <w:r>
        <w:separator/>
      </w:r>
    </w:p>
  </w:endnote>
  <w:endnote w:type="continuationSeparator" w:id="0">
    <w:p w:rsidR="00834365" w:rsidRDefault="00834365" w:rsidP="00557D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4365" w:rsidRDefault="00834365" w:rsidP="00557DBE">
      <w:r>
        <w:separator/>
      </w:r>
    </w:p>
  </w:footnote>
  <w:footnote w:type="continuationSeparator" w:id="0">
    <w:p w:rsidR="00834365" w:rsidRDefault="00834365" w:rsidP="00557D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7A79"/>
    <w:rsid w:val="00092CF3"/>
    <w:rsid w:val="000D4DC8"/>
    <w:rsid w:val="001A5A6A"/>
    <w:rsid w:val="001F2A46"/>
    <w:rsid w:val="003336EB"/>
    <w:rsid w:val="003953DE"/>
    <w:rsid w:val="003A146B"/>
    <w:rsid w:val="003A7E5B"/>
    <w:rsid w:val="004730D7"/>
    <w:rsid w:val="00495F93"/>
    <w:rsid w:val="004A2030"/>
    <w:rsid w:val="0051125E"/>
    <w:rsid w:val="00557DBE"/>
    <w:rsid w:val="005A1E66"/>
    <w:rsid w:val="005F01FE"/>
    <w:rsid w:val="006F69A0"/>
    <w:rsid w:val="00794130"/>
    <w:rsid w:val="007F1F92"/>
    <w:rsid w:val="007F7A79"/>
    <w:rsid w:val="00834365"/>
    <w:rsid w:val="00861CF6"/>
    <w:rsid w:val="00961770"/>
    <w:rsid w:val="00972291"/>
    <w:rsid w:val="00A0565D"/>
    <w:rsid w:val="00A17FB9"/>
    <w:rsid w:val="00A2604C"/>
    <w:rsid w:val="00A8596E"/>
    <w:rsid w:val="00AA1AF0"/>
    <w:rsid w:val="00AB5852"/>
    <w:rsid w:val="00BE1426"/>
    <w:rsid w:val="00BE56AE"/>
    <w:rsid w:val="00C362C5"/>
    <w:rsid w:val="00D333B5"/>
    <w:rsid w:val="00D52AC3"/>
    <w:rsid w:val="00DA1CE2"/>
    <w:rsid w:val="00E3306C"/>
    <w:rsid w:val="00FC229E"/>
    <w:rsid w:val="00FD37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9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57D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57DB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57D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57DB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36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5D2783-4DE1-401A-BE5C-605A0D1D9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964</Words>
  <Characters>5497</Characters>
  <Application>Microsoft Office Word</Application>
  <DocSecurity>0</DocSecurity>
  <Lines>45</Lines>
  <Paragraphs>12</Paragraphs>
  <ScaleCrop>false</ScaleCrop>
  <Company>admin</Company>
  <LinksUpToDate>false</LinksUpToDate>
  <CharactersWithSpaces>64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5</cp:revision>
  <dcterms:created xsi:type="dcterms:W3CDTF">2018-04-28T04:17:00Z</dcterms:created>
  <dcterms:modified xsi:type="dcterms:W3CDTF">2019-01-01T16:29:00Z</dcterms:modified>
</cp:coreProperties>
</file>